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125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12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860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860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860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860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856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856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3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3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2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qualitative synthesi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 1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</w:t>
                      </w: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</w:rPr>
                        <w:t>qualitative synthesi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 1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quantitative synthesi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(meta-analysis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 1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</w:t>
                      </w: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</w:rPr>
                        <w:t>quantitative synthesi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</w:rPr>
                        <w:t>(meta-analysis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 1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Peng Yang</cp:lastModifiedBy>
  <dcterms:modified xsi:type="dcterms:W3CDTF">2020-03-28T07:10:00Z</dcterms:modified>
  <cp:revision>17</cp:revision>
  <dc:subject/>
  <dc:title>PRISMA 2009 Flow Diagram</dc:title>
</cp:coreProperties>
</file>